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/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equence Mass. 22,27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A Coverage. 15 of 189 (7.9%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ass Coverage. 1813.9 of 22,271 (8.1%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VKLTSDFDNP RWIGRHKHMF NFLDVNHNGK ISLDEMVYKA SDIVINNLG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TPEQAKRHKD AVEAFFGGAG M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YIEGW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KLA TDELEKYAK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EPTLIRIWGD ALFDIVDKDQ NGAITLDEWK AYTKAAGIIQ SSEDCEETFR VCDIDESGQL DVDEMTRQHL GFWYTMDPAC EKLYGGAVP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YIEGW*K</w:t>
      </w:r>
    </w:p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36"/>
        </w:rPr>
        <w:t>S5 Table. Mass Spectrometry Data for AminoPhe86AEQ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3:00Z</dcterms:created>
  <dc:creator>Dikici, Emre</dc:creator>
  <dc:description/>
  <cp:keywords/>
  <dc:language>en-US</dc:language>
  <cp:lastModifiedBy>Dikici, Emre</cp:lastModifiedBy>
  <dcterms:modified xsi:type="dcterms:W3CDTF">2016-06-24T14:56:00Z</dcterms:modified>
  <cp:revision>1</cp:revision>
  <dc:subject/>
  <dc:title/>
</cp:coreProperties>
</file>